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A75" w:rsidRDefault="00F72C85">
      <w:pPr>
        <w:rPr>
          <w:rFonts w:ascii="Times New Roman" w:hAnsi="Times New Roman" w:cs="Times New Roman"/>
          <w:b/>
          <w:bCs/>
          <w:szCs w:val="21"/>
        </w:rPr>
      </w:pPr>
      <w:r w:rsidRPr="00F72C85">
        <w:rPr>
          <w:rFonts w:ascii="Times New Roman" w:hAnsi="Times New Roman" w:cs="Times New Roman"/>
          <w:b/>
          <w:bCs/>
          <w:szCs w:val="21"/>
        </w:rPr>
        <w:t>Supplementary</w:t>
      </w:r>
      <w:bookmarkStart w:id="0" w:name="_GoBack"/>
      <w:bookmarkEnd w:id="0"/>
      <w:r w:rsidR="00E07A87">
        <w:rPr>
          <w:rFonts w:ascii="Times New Roman" w:hAnsi="Times New Roman" w:cs="Times New Roman" w:hint="eastAsia"/>
          <w:b/>
          <w:bCs/>
          <w:szCs w:val="21"/>
        </w:rPr>
        <w:t xml:space="preserve"> Table</w:t>
      </w:r>
      <w:r w:rsidR="00E07A87">
        <w:rPr>
          <w:rFonts w:ascii="Times New Roman" w:hAnsi="Times New Roman" w:cs="Times New Roman"/>
          <w:b/>
          <w:bCs/>
          <w:szCs w:val="21"/>
        </w:rPr>
        <w:t xml:space="preserve"> 1. PCR primer for this study.</w:t>
      </w:r>
    </w:p>
    <w:tbl>
      <w:tblPr>
        <w:tblW w:w="13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9"/>
        <w:gridCol w:w="4692"/>
        <w:gridCol w:w="4448"/>
        <w:gridCol w:w="3589"/>
      </w:tblGrid>
      <w:tr w:rsidR="001A6A75">
        <w:trPr>
          <w:trHeight w:val="480"/>
        </w:trPr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NP-ID</w:t>
            </w:r>
          </w:p>
        </w:tc>
        <w:tc>
          <w:tcPr>
            <w:tcW w:w="4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war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rimer (5'-3') for PCR</w:t>
            </w:r>
          </w:p>
        </w:tc>
        <w:tc>
          <w:tcPr>
            <w:tcW w:w="4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erse primer (5'-3') for PCR</w:t>
            </w:r>
          </w:p>
        </w:tc>
        <w:tc>
          <w:tcPr>
            <w:tcW w:w="35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EP SEQ</w:t>
            </w:r>
          </w:p>
        </w:tc>
      </w:tr>
      <w:tr w:rsidR="001A6A75">
        <w:trPr>
          <w:trHeight w:val="4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A6A75" w:rsidRDefault="00E07A8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414337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CTTCAGCTAAGCAATAGCC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CTATCACTTGGACTGGGC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aaTTGGACTGGGCACCAGCTA</w:t>
            </w:r>
            <w:proofErr w:type="spellEnd"/>
          </w:p>
        </w:tc>
      </w:tr>
      <w:tr w:rsidR="001A6A75">
        <w:trPr>
          <w:trHeight w:val="4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A6A75" w:rsidRDefault="00E07A8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721822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AGACACAGCTGGTCTTAG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GAGTCCAGTAAGATCAGTG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gAAGATCAGTGAAAGACAAAA</w:t>
            </w:r>
            <w:proofErr w:type="spellEnd"/>
          </w:p>
        </w:tc>
      </w:tr>
      <w:tr w:rsidR="001A6A75">
        <w:trPr>
          <w:trHeight w:val="4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A6A75" w:rsidRDefault="00E07A8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248237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TGAGTATTCACACCCTCCC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TGAGTATTCACACCCTCCC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CTGTGCCTCAAGGCCCCTG</w:t>
            </w:r>
            <w:proofErr w:type="spellEnd"/>
          </w:p>
        </w:tc>
      </w:tr>
      <w:tr w:rsidR="001A6A75">
        <w:trPr>
          <w:trHeight w:val="4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A6A75" w:rsidRDefault="00E07A8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7769973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TTAGGAGATCCGTGCTCAAG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TCTCTGTATCCCTACCCAT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atcTGCAAACCTGGCATCTAACTT</w:t>
            </w:r>
            <w:proofErr w:type="spellEnd"/>
          </w:p>
        </w:tc>
      </w:tr>
      <w:tr w:rsidR="001A6A75">
        <w:trPr>
          <w:trHeight w:val="4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A6A75" w:rsidRDefault="00E07A8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1911469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CCATTATGGTGTGTGGAAG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CTGTTTGTTTTTTGTATCCG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CTCTATCATAGGAAAAAATTGC</w:t>
            </w:r>
          </w:p>
        </w:tc>
      </w:tr>
      <w:tr w:rsidR="001A6A75">
        <w:trPr>
          <w:trHeight w:val="4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A6A75" w:rsidRDefault="00E07A8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89365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TGCTTTCGCTTTTCTGATG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CCTGCTTCTGCTTATTCCAC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GCTTATTCCACAGAATGAG</w:t>
            </w:r>
            <w:proofErr w:type="spellEnd"/>
          </w:p>
        </w:tc>
      </w:tr>
      <w:tr w:rsidR="001A6A75">
        <w:trPr>
          <w:trHeight w:val="4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A6A75" w:rsidRDefault="00E07A8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490419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AAAGATAAGGATGTACCCC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TTGCTGCTTTATGCTGGAC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agGCTGGACATGAAAAGTGT</w:t>
            </w:r>
            <w:proofErr w:type="spellEnd"/>
          </w:p>
        </w:tc>
      </w:tr>
      <w:tr w:rsidR="001A6A75">
        <w:trPr>
          <w:trHeight w:val="480"/>
        </w:trPr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A6A75" w:rsidRDefault="00E07A8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928883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GACAGTGCTAACCAAGTAAG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025F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TTGGATGACTACCTAGTCAAAGACCCC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6A75" w:rsidRDefault="00E07A87" w:rsidP="008E4C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CCCCAGTCTAATTTCTAAT</w:t>
            </w:r>
            <w:proofErr w:type="spellEnd"/>
          </w:p>
        </w:tc>
      </w:tr>
    </w:tbl>
    <w:p w:rsidR="001A6A75" w:rsidRDefault="00E07A87">
      <w:pPr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 xml:space="preserve">SNP, Single-nucleotide polymorphism; UEP SEQ, </w:t>
      </w:r>
      <w:proofErr w:type="spellStart"/>
      <w:r>
        <w:rPr>
          <w:rFonts w:ascii="Times New Roman" w:hAnsi="Times New Roman" w:cs="Times New Roman"/>
          <w:sz w:val="18"/>
          <w:szCs w:val="18"/>
        </w:rPr>
        <w:t>Unextend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ini-sequencing primer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p w:rsidR="001A6A75" w:rsidRDefault="001A6A75"/>
    <w:sectPr w:rsidR="001A6A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428" w:rsidRDefault="009F3428" w:rsidP="00025FD8">
      <w:r>
        <w:separator/>
      </w:r>
    </w:p>
  </w:endnote>
  <w:endnote w:type="continuationSeparator" w:id="0">
    <w:p w:rsidR="009F3428" w:rsidRDefault="009F3428" w:rsidP="00025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428" w:rsidRDefault="009F3428" w:rsidP="00025FD8">
      <w:r>
        <w:separator/>
      </w:r>
    </w:p>
  </w:footnote>
  <w:footnote w:type="continuationSeparator" w:id="0">
    <w:p w:rsidR="009F3428" w:rsidRDefault="009F3428" w:rsidP="00025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A75"/>
    <w:rsid w:val="00025FD8"/>
    <w:rsid w:val="001A6A75"/>
    <w:rsid w:val="008E4CA4"/>
    <w:rsid w:val="009F3428"/>
    <w:rsid w:val="00A80D84"/>
    <w:rsid w:val="00D211FF"/>
    <w:rsid w:val="00E00CAF"/>
    <w:rsid w:val="00E07A87"/>
    <w:rsid w:val="00F22BA0"/>
    <w:rsid w:val="00F72C85"/>
    <w:rsid w:val="28716057"/>
    <w:rsid w:val="51812E28"/>
    <w:rsid w:val="5B5A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5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25FD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25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25F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5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25FD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25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25F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7</Characters>
  <Application>Microsoft Office Word</Application>
  <DocSecurity>0</DocSecurity>
  <Lines>7</Lines>
  <Paragraphs>1</Paragraphs>
  <ScaleCrop>false</ScaleCrop>
  <Company>微软中国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6</cp:revision>
  <dcterms:created xsi:type="dcterms:W3CDTF">2014-10-29T12:08:00Z</dcterms:created>
  <dcterms:modified xsi:type="dcterms:W3CDTF">2020-06-03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